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</w:rPr>
        <w:drawing>
          <wp:inline distB="114300" distT="114300" distL="114300" distR="114300">
            <wp:extent cx="5731200" cy="3543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3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Association p values of SKAT-O gene tests in cases with CNS toxicity (n=66) vs controls (n=833). All variants included in each test are closer than 140 bp to an exon, 3’ UTR or 5’-UTR of the gene. Additionally, each selected variant has a variant frequency below 0.123. Principal components one to four were added as covariates and significance threshold p &lt; 3.09 x 10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-3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e-2.51, dotted line) was calculated using Bonferroni correction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